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D36EE" w14:textId="24E212C4" w:rsidR="000311DA" w:rsidRDefault="000311DA">
      <w:r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 xml:space="preserve">Table S1: </w:t>
      </w:r>
      <w:r w:rsidR="00995CAB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siRNA</w:t>
      </w:r>
      <w:r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 xml:space="preserve"> sequenc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3402"/>
        <w:gridCol w:w="3339"/>
      </w:tblGrid>
      <w:tr w:rsidR="000311DA" w14:paraId="12B444E8" w14:textId="77777777" w:rsidTr="004957D7">
        <w:tc>
          <w:tcPr>
            <w:tcW w:w="1555" w:type="dxa"/>
          </w:tcPr>
          <w:p w14:paraId="3E525583" w14:textId="7E142CF7" w:rsidR="000311DA" w:rsidRDefault="000311DA">
            <w:r>
              <w:rPr>
                <w:rFonts w:hint="eastAsia"/>
              </w:rPr>
              <w:t>Gene</w:t>
            </w:r>
          </w:p>
        </w:tc>
        <w:tc>
          <w:tcPr>
            <w:tcW w:w="3402" w:type="dxa"/>
          </w:tcPr>
          <w:p w14:paraId="77A76A5D" w14:textId="25354F2E" w:rsidR="000311DA" w:rsidRDefault="00A81FB0">
            <w:pPr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 w:rsidRPr="00A81FB0">
              <w:t>uide</w:t>
            </w:r>
          </w:p>
        </w:tc>
        <w:tc>
          <w:tcPr>
            <w:tcW w:w="3339" w:type="dxa"/>
          </w:tcPr>
          <w:p w14:paraId="6CA86193" w14:textId="46B9747D" w:rsidR="000311DA" w:rsidRDefault="00A81FB0">
            <w:r>
              <w:rPr>
                <w:rFonts w:hint="eastAsia"/>
              </w:rPr>
              <w:t>P</w:t>
            </w:r>
            <w:r w:rsidRPr="00A81FB0">
              <w:t>assenger</w:t>
            </w:r>
          </w:p>
        </w:tc>
      </w:tr>
      <w:tr w:rsidR="000311DA" w14:paraId="73CA5BEB" w14:textId="77777777" w:rsidTr="004957D7">
        <w:tc>
          <w:tcPr>
            <w:tcW w:w="1555" w:type="dxa"/>
          </w:tcPr>
          <w:p w14:paraId="28C43F8A" w14:textId="2DEFCD63" w:rsidR="000311DA" w:rsidRDefault="00A81FB0">
            <w:r>
              <w:rPr>
                <w:rFonts w:hint="eastAsia"/>
              </w:rPr>
              <w:t>FCRL4#1</w:t>
            </w:r>
          </w:p>
        </w:tc>
        <w:tc>
          <w:tcPr>
            <w:tcW w:w="3402" w:type="dxa"/>
          </w:tcPr>
          <w:p w14:paraId="0BC66103" w14:textId="6CBC2391" w:rsidR="000311DA" w:rsidRDefault="00A81FB0">
            <w:r w:rsidRPr="00A81FB0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ACUGAAAUCCAUUGCAAGUC</w:t>
            </w:r>
          </w:p>
        </w:tc>
        <w:tc>
          <w:tcPr>
            <w:tcW w:w="3339" w:type="dxa"/>
          </w:tcPr>
          <w:p w14:paraId="54845554" w14:textId="62BB6832" w:rsidR="000311DA" w:rsidRDefault="00A81FB0">
            <w:pPr>
              <w:rPr>
                <w:rFonts w:hint="eastAsia"/>
              </w:rPr>
            </w:pPr>
            <w:r w:rsidRPr="00A81FB0">
              <w:t>CUUGCAAUGGAUUUCAGUUCU</w:t>
            </w:r>
            <w:r w:rsidRPr="00A81FB0">
              <w:tab/>
            </w:r>
          </w:p>
        </w:tc>
      </w:tr>
      <w:tr w:rsidR="000311DA" w14:paraId="04F95FEA" w14:textId="77777777" w:rsidTr="004957D7">
        <w:tc>
          <w:tcPr>
            <w:tcW w:w="1555" w:type="dxa"/>
          </w:tcPr>
          <w:p w14:paraId="35352F7F" w14:textId="2D8E8F7C" w:rsidR="000311DA" w:rsidRDefault="00A81FB0">
            <w:r>
              <w:rPr>
                <w:rFonts w:hint="eastAsia"/>
              </w:rPr>
              <w:t>FCRL4#</w:t>
            </w:r>
            <w:r>
              <w:rPr>
                <w:rFonts w:hint="eastAsia"/>
              </w:rPr>
              <w:t>2</w:t>
            </w:r>
          </w:p>
        </w:tc>
        <w:tc>
          <w:tcPr>
            <w:tcW w:w="3402" w:type="dxa"/>
          </w:tcPr>
          <w:p w14:paraId="546BEEFB" w14:textId="0B95889E" w:rsidR="000311DA" w:rsidRPr="000311DA" w:rsidRDefault="00A81FB0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81FB0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UAGAACUGAAAUCCAUUGCA</w:t>
            </w:r>
          </w:p>
        </w:tc>
        <w:tc>
          <w:tcPr>
            <w:tcW w:w="3339" w:type="dxa"/>
          </w:tcPr>
          <w:p w14:paraId="4BBBF6D6" w14:textId="1252DE93" w:rsidR="000311DA" w:rsidRPr="000311DA" w:rsidRDefault="00A81FB0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81FB0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AAUGGAUUUCAGUUCUAUGC</w:t>
            </w:r>
          </w:p>
        </w:tc>
      </w:tr>
    </w:tbl>
    <w:p w14:paraId="47854DD8" w14:textId="77777777" w:rsidR="000311DA" w:rsidRPr="006222E0" w:rsidRDefault="000311DA"/>
    <w:sectPr w:rsidR="000311DA" w:rsidRPr="00622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3A0"/>
    <w:rsid w:val="000311DA"/>
    <w:rsid w:val="000A44C4"/>
    <w:rsid w:val="002B73A0"/>
    <w:rsid w:val="0030680C"/>
    <w:rsid w:val="004957D7"/>
    <w:rsid w:val="00552E77"/>
    <w:rsid w:val="006222E0"/>
    <w:rsid w:val="00723E3C"/>
    <w:rsid w:val="00995CAB"/>
    <w:rsid w:val="00A81FB0"/>
    <w:rsid w:val="00F5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782EB"/>
  <w15:chartTrackingRefBased/>
  <w15:docId w15:val="{F839E860-3C9D-4D29-AF4B-7CB3C237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"/>
    <w:basedOn w:val="a"/>
    <w:autoRedefine/>
    <w:qFormat/>
    <w:rsid w:val="000A44C4"/>
    <w:pPr>
      <w:tabs>
        <w:tab w:val="right" w:pos="10104"/>
      </w:tabs>
      <w:snapToGrid w:val="0"/>
      <w:spacing w:line="360" w:lineRule="auto"/>
    </w:pPr>
    <w:rPr>
      <w:rFonts w:ascii="Cambria Math" w:eastAsia="Cambria Math" w:hAnsi="Cambria Math" w:cs="Times New Roman"/>
      <w:szCs w:val="21"/>
    </w:rPr>
  </w:style>
  <w:style w:type="table" w:styleId="a4">
    <w:name w:val="Table Grid"/>
    <w:basedOn w:val="a1"/>
    <w:uiPriority w:val="39"/>
    <w:rsid w:val="00031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0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</Words>
  <Characters>133</Characters>
  <Application>Microsoft Office Word</Application>
  <DocSecurity>0</DocSecurity>
  <Lines>1</Lines>
  <Paragraphs>1</Paragraphs>
  <ScaleCrop>false</ScaleCrop>
  <Company>HP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Paul</cp:lastModifiedBy>
  <cp:revision>8</cp:revision>
  <dcterms:created xsi:type="dcterms:W3CDTF">2024-05-10T01:24:00Z</dcterms:created>
  <dcterms:modified xsi:type="dcterms:W3CDTF">2024-05-18T17:55:00Z</dcterms:modified>
</cp:coreProperties>
</file>